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5EF7AB" w14:textId="7061C91A" w:rsidR="008218BC" w:rsidRDefault="008218BC" w:rsidP="008218B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verview of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orting information</w:t>
      </w:r>
    </w:p>
    <w:p w14:paraId="2D503A82" w14:textId="77777777" w:rsidR="008218BC" w:rsidRDefault="008218BC" w:rsidP="008218B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Appendix A: </w:t>
      </w:r>
      <w:r w:rsidRPr="004B1EEC">
        <w:rPr>
          <w:rFonts w:ascii="Times New Roman" w:hAnsi="Times New Roman"/>
          <w:sz w:val="24"/>
          <w:lang w:val="en-US"/>
        </w:rPr>
        <w:t>Supplemental methods description</w:t>
      </w:r>
      <w:r>
        <w:rPr>
          <w:rFonts w:ascii="Times New Roman" w:hAnsi="Times New Roman"/>
          <w:sz w:val="24"/>
          <w:lang w:val="en-US"/>
        </w:rPr>
        <w:t>.</w:t>
      </w:r>
    </w:p>
    <w:p w14:paraId="79E14977" w14:textId="77777777" w:rsidR="008218BC" w:rsidRDefault="008218BC" w:rsidP="008218B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Appendix B: Additional descriptive statistics (Tables B.1- B.3), model comparison (Table B.4), results from metabolite-specific analyses and sensitivity analyses (Tables B.4-B.17), stratified analyses (Tables B.18-B.25), </w:t>
      </w:r>
      <w:r w:rsidRPr="00637F33">
        <w:rPr>
          <w:rFonts w:ascii="Times New Roman" w:hAnsi="Times New Roman"/>
          <w:sz w:val="24"/>
          <w:lang w:val="en-US"/>
        </w:rPr>
        <w:t>genetic variants and air pollution interaction analyses on urine metabolites</w:t>
      </w:r>
      <w:r>
        <w:rPr>
          <w:rFonts w:ascii="Times New Roman" w:hAnsi="Times New Roman"/>
          <w:sz w:val="24"/>
          <w:lang w:val="en-US"/>
        </w:rPr>
        <w:t xml:space="preserve"> (Tables B.27-B.44).</w:t>
      </w:r>
    </w:p>
    <w:p w14:paraId="52CC5BEE" w14:textId="77777777" w:rsidR="008218BC" w:rsidRDefault="008218BC" w:rsidP="008218B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Appendix C: A </w:t>
      </w:r>
      <w:r w:rsidRPr="00E65609">
        <w:rPr>
          <w:rFonts w:ascii="Times New Roman" w:hAnsi="Times New Roman" w:cs="Times New Roman"/>
          <w:iCs/>
          <w:sz w:val="24"/>
          <w:szCs w:val="24"/>
          <w:lang w:val="en-US"/>
        </w:rPr>
        <w:t>directed acyclic graph</w:t>
      </w:r>
      <w:r>
        <w:rPr>
          <w:rFonts w:ascii="Times New Roman" w:hAnsi="Times New Roman"/>
          <w:sz w:val="24"/>
          <w:lang w:val="en-US"/>
        </w:rPr>
        <w:t xml:space="preserve"> (Figure C.1), </w:t>
      </w:r>
      <w:r w:rsidRPr="00F86438">
        <w:rPr>
          <w:rFonts w:ascii="Times New Roman" w:hAnsi="Times New Roman"/>
          <w:sz w:val="24"/>
          <w:lang w:val="en-US"/>
        </w:rPr>
        <w:t>a mechanistic plot</w:t>
      </w:r>
      <w:r>
        <w:rPr>
          <w:rFonts w:ascii="Times New Roman" w:hAnsi="Times New Roman"/>
          <w:sz w:val="24"/>
          <w:lang w:val="en-US"/>
        </w:rPr>
        <w:t xml:space="preserve"> (Figure C.2), and sensitivity analysis (Figure C.3).</w:t>
      </w:r>
    </w:p>
    <w:p w14:paraId="04EFA37D" w14:textId="77777777" w:rsidR="008218BC" w:rsidRDefault="008218BC" w:rsidP="008218B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Appendix D: Additional volcano plots (Figures D.1-D.4).</w:t>
      </w:r>
    </w:p>
    <w:p w14:paraId="785FA6B5" w14:textId="77777777" w:rsidR="008218BC" w:rsidRDefault="008218BC" w:rsidP="008218B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Appendices E and F: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Density plots of the distribution of each identified metabolite over quartiles of air pollution exposure (Figures E.1-E.32, F.1-F.38).</w:t>
      </w:r>
    </w:p>
    <w:p w14:paraId="088B65B8" w14:textId="77777777" w:rsidR="008218BC" w:rsidRDefault="008218BC" w:rsidP="008218B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Appendix G: </w:t>
      </w:r>
      <w:r>
        <w:rPr>
          <w:rFonts w:ascii="Times New Roman" w:hAnsi="Times New Roman"/>
          <w:sz w:val="24"/>
          <w:lang w:val="en-US"/>
        </w:rPr>
        <w:t>Additional</w:t>
      </w:r>
      <w:r w:rsidRPr="00637F33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t</w:t>
      </w:r>
      <w:r w:rsidRPr="00637F33">
        <w:rPr>
          <w:rFonts w:ascii="Times New Roman" w:hAnsi="Times New Roman" w:cs="Times New Roman"/>
          <w:iCs/>
          <w:sz w:val="24"/>
          <w:szCs w:val="24"/>
          <w:lang w:val="en-US"/>
        </w:rPr>
        <w:t>opology plots of top enriched pathways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Figures G.1-G.4).</w:t>
      </w:r>
    </w:p>
    <w:p w14:paraId="0E407884" w14:textId="726CEF11" w:rsidR="00912135" w:rsidRPr="008218BC" w:rsidRDefault="008218BC" w:rsidP="008218B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Appendix H: </w:t>
      </w:r>
      <w:r w:rsidRPr="00AC15C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Visualization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on findings from genetic analyses (Figures H.1-H.12).</w:t>
      </w:r>
    </w:p>
    <w:sectPr w:rsidR="00912135" w:rsidRPr="008218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8BC"/>
    <w:rsid w:val="00613C4D"/>
    <w:rsid w:val="008218BC"/>
    <w:rsid w:val="00912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2DA10C"/>
  <w15:chartTrackingRefBased/>
  <w15:docId w15:val="{6CD145C8-F593-4CDA-8D67-8CE093C4F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8BC"/>
    <w:rPr>
      <w:rFonts w:eastAsiaTheme="minorEastAsia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18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18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18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18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18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18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18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18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18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18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18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18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18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18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18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18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18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18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18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18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18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18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18BC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18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18BC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18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18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18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18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753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Klevebro</dc:creator>
  <cp:keywords/>
  <dc:description/>
  <cp:lastModifiedBy>Susanna Klevebro</cp:lastModifiedBy>
  <cp:revision>1</cp:revision>
  <dcterms:created xsi:type="dcterms:W3CDTF">2025-08-24T04:49:00Z</dcterms:created>
  <dcterms:modified xsi:type="dcterms:W3CDTF">2025-08-24T04:50:00Z</dcterms:modified>
</cp:coreProperties>
</file>